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9C9B5" w14:textId="77777777" w:rsidR="00E274D1" w:rsidRPr="00211D38" w:rsidRDefault="00092198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b/>
          <w:bCs/>
          <w:color w:val="000000" w:themeColor="text1"/>
        </w:rPr>
      </w:pPr>
      <w:r w:rsidRPr="00092198">
        <w:rPr>
          <w:noProof/>
        </w:rPr>
        <w:t xml:space="preserve"> </w:t>
      </w:r>
      <w:r w:rsidR="00E274D1" w:rsidRPr="00211D38">
        <w:rPr>
          <w:rFonts w:ascii="Times New Roman" w:hAnsi="Times New Roman" w:cs="Times New Roman"/>
          <w:b/>
          <w:bCs/>
          <w:color w:val="000000" w:themeColor="text1"/>
        </w:rPr>
        <w:t>Sex and age differences in isolated traumatic brain injury: A retrospective observational study</w:t>
      </w:r>
    </w:p>
    <w:p w14:paraId="2D8C0BDB" w14:textId="4F8E127C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proofErr w:type="spellStart"/>
      <w:r w:rsidRPr="00211D38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Hosomi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2049AC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etsuhis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Kitam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Tomota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 xml:space="preserve"> Sobue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 xml:space="preserve"> Hiroshi Ogura,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 xml:space="preserve"> Takeshi Shimazu</w:t>
      </w: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70AFA7FF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1DCCE0DE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Hlk72911110"/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11D38">
        <w:rPr>
          <w:rFonts w:ascii="Times New Roman" w:hAnsi="Times New Roman" w:cs="Times New Roman"/>
          <w:color w:val="000000" w:themeColor="text1"/>
        </w:rPr>
        <w:t>Department of Traumatology and Acute Critic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bookmarkEnd w:id="0"/>
    <w:p w14:paraId="57DB689B" w14:textId="0F63C4F6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11D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1D38">
        <w:rPr>
          <w:rFonts w:ascii="Times New Roman" w:hAnsi="Times New Roman" w:cs="Times New Roman"/>
          <w:color w:val="000000" w:themeColor="text1"/>
        </w:rPr>
        <w:t>Division of Environmental Medicine and Population Sciences, Department of Social and Environmental Medicine, Osaka University Graduate School of Medicine, 215, Yamada-</w:t>
      </w:r>
      <w:proofErr w:type="spellStart"/>
      <w:r w:rsidRPr="00211D38">
        <w:rPr>
          <w:rFonts w:ascii="Times New Roman" w:hAnsi="Times New Roman" w:cs="Times New Roman"/>
          <w:color w:val="000000" w:themeColor="text1"/>
        </w:rPr>
        <w:t>oka</w:t>
      </w:r>
      <w:proofErr w:type="spellEnd"/>
      <w:r w:rsidRPr="00211D38">
        <w:rPr>
          <w:rFonts w:ascii="Times New Roman" w:hAnsi="Times New Roman" w:cs="Times New Roman"/>
          <w:color w:val="000000" w:themeColor="text1"/>
        </w:rPr>
        <w:t>, Suita, Japan</w:t>
      </w:r>
    </w:p>
    <w:p w14:paraId="0187D03C" w14:textId="524C507B" w:rsidR="00E274D1" w:rsidRDefault="00E274D1" w:rsidP="00E274D1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6805A0" w14:textId="77777777" w:rsidR="008F3974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64163">
        <w:rPr>
          <w:rFonts w:ascii="Times New Roman" w:hAnsi="Times New Roman" w:cs="Times New Roman"/>
          <w:b/>
          <w:bCs/>
          <w:color w:val="000000" w:themeColor="text1"/>
        </w:rPr>
        <w:t>Corresponding author:</w:t>
      </w:r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Sanae</w:t>
      </w:r>
      <w:proofErr w:type="spellEnd"/>
      <w:r w:rsidRPr="004641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64163">
        <w:rPr>
          <w:rFonts w:ascii="Times New Roman" w:hAnsi="Times New Roman" w:cs="Times New Roman"/>
          <w:color w:val="000000" w:themeColor="text1"/>
        </w:rPr>
        <w:t>Hosomi</w:t>
      </w:r>
      <w:proofErr w:type="spellEnd"/>
    </w:p>
    <w:p w14:paraId="69AC9826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s-hosomi@hp-emerg.med.osaka-u.ac.jp</w:t>
      </w:r>
    </w:p>
    <w:p w14:paraId="1D55DF85" w14:textId="77777777" w:rsidR="008F3974" w:rsidRPr="00464163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 xml:space="preserve">Department of Traumatology and Acute Critical Medicine, </w:t>
      </w:r>
    </w:p>
    <w:p w14:paraId="026CB282" w14:textId="77777777" w:rsidR="008F3974" w:rsidRPr="002049AC" w:rsidRDefault="008F3974" w:rsidP="008F3974">
      <w:pPr>
        <w:pStyle w:val="BodyText"/>
        <w:spacing w:line="480" w:lineRule="auto"/>
        <w:rPr>
          <w:rFonts w:ascii="Times New Roman" w:hAnsi="Times New Roman" w:cs="Times New Roman"/>
          <w:color w:val="FF0000"/>
        </w:rPr>
      </w:pPr>
      <w:r w:rsidRPr="00464163">
        <w:rPr>
          <w:rFonts w:ascii="Times New Roman" w:hAnsi="Times New Roman" w:cs="Times New Roman"/>
          <w:color w:val="FF0000"/>
        </w:rPr>
        <w:t>Osaka University Graduate School of Medicine, 215, Yamada-</w:t>
      </w:r>
      <w:proofErr w:type="spellStart"/>
      <w:r w:rsidRPr="00464163">
        <w:rPr>
          <w:rFonts w:ascii="Times New Roman" w:hAnsi="Times New Roman" w:cs="Times New Roman"/>
          <w:color w:val="FF0000"/>
        </w:rPr>
        <w:t>oka</w:t>
      </w:r>
      <w:proofErr w:type="spellEnd"/>
      <w:r w:rsidRPr="00464163">
        <w:rPr>
          <w:rFonts w:ascii="Times New Roman" w:hAnsi="Times New Roman" w:cs="Times New Roman"/>
          <w:color w:val="FF0000"/>
        </w:rPr>
        <w:t>, Suita, Japan</w:t>
      </w:r>
    </w:p>
    <w:p w14:paraId="54B871D9" w14:textId="77777777" w:rsidR="00E274D1" w:rsidRPr="008F3974" w:rsidRDefault="00E274D1" w:rsidP="00E274D1">
      <w:pPr>
        <w:pStyle w:val="BodyText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748F8D9" w14:textId="61153600" w:rsidR="00E274D1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  <w:r>
        <w:rPr>
          <w:rFonts w:ascii="Times New Roman" w:eastAsia="Times New Roman Bold" w:hAnsi="Times New Roman" w:cs="Times New Roman"/>
          <w:color w:val="000000" w:themeColor="text1"/>
        </w:rPr>
        <w:br w:type="page"/>
      </w:r>
    </w:p>
    <w:p w14:paraId="05C58A0D" w14:textId="77777777" w:rsidR="00E274D1" w:rsidRPr="00211D38" w:rsidRDefault="00E274D1" w:rsidP="00E274D1">
      <w:pPr>
        <w:pStyle w:val="BodyText"/>
        <w:spacing w:line="480" w:lineRule="auto"/>
        <w:rPr>
          <w:rFonts w:ascii="Times New Roman" w:eastAsia="Times New Roman Bold" w:hAnsi="Times New Roman" w:cs="Times New Roman"/>
          <w:color w:val="000000" w:themeColor="text1"/>
        </w:rPr>
      </w:pPr>
    </w:p>
    <w:p w14:paraId="1609D2DD" w14:textId="77777777" w:rsidR="00E274D1" w:rsidRPr="0051651C" w:rsidRDefault="00E274D1" w:rsidP="00E274D1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color w:val="000000"/>
          <w:kern w:val="2"/>
          <w:sz w:val="24"/>
          <w:szCs w:val="24"/>
          <w:lang w:val="en-US"/>
        </w:rPr>
      </w:pPr>
      <w:bookmarkStart w:id="1" w:name="_GoBack"/>
      <w:bookmarkEnd w:id="1"/>
      <w:proofErr w:type="gramStart"/>
      <w:r>
        <w:rPr>
          <w:rFonts w:ascii="Times New Roman" w:eastAsia="Century" w:hAnsi="Times New Roman" w:cs="Times New Roman"/>
          <w:color w:val="000000"/>
          <w:kern w:val="2"/>
          <w:sz w:val="24"/>
          <w:szCs w:val="24"/>
          <w:lang w:val="en-US"/>
        </w:rPr>
        <w:t xml:space="preserve">Additional file </w:t>
      </w:r>
      <w:r w:rsidRPr="00E40101">
        <w:rPr>
          <w:rFonts w:ascii="Times New Roman" w:eastAsia="Century" w:hAnsi="Times New Roman" w:cs="Times New Roman"/>
          <w:color w:val="000000" w:themeColor="text1"/>
          <w:kern w:val="2"/>
          <w:sz w:val="24"/>
          <w:szCs w:val="24"/>
          <w:lang w:val="en-US"/>
        </w:rPr>
        <w:t>2</w:t>
      </w:r>
      <w:r w:rsidRPr="0051651C">
        <w:rPr>
          <w:rFonts w:ascii="Times New Roman" w:eastAsia="Century" w:hAnsi="Times New Roman" w:cs="Times New Roman"/>
          <w:color w:val="000000"/>
          <w:kern w:val="2"/>
          <w:sz w:val="24"/>
          <w:szCs w:val="24"/>
          <w:lang w:val="en-US"/>
        </w:rPr>
        <w:t>.</w:t>
      </w:r>
      <w:proofErr w:type="gramEnd"/>
      <w:r w:rsidRPr="0051651C">
        <w:rPr>
          <w:rFonts w:ascii="Times New Roman" w:eastAsia="Century" w:hAnsi="Times New Roman" w:cs="Times New Roman"/>
          <w:color w:val="000000"/>
          <w:kern w:val="2"/>
          <w:sz w:val="24"/>
          <w:szCs w:val="24"/>
          <w:lang w:val="en-US"/>
        </w:rPr>
        <w:t xml:space="preserve"> Mortality risk in males and females with traumatic brain injury</w:t>
      </w:r>
      <w:r w:rsidRPr="0051651C" w:rsidDel="00A15C98">
        <w:rPr>
          <w:rFonts w:ascii="Times New Roman" w:eastAsia="Century" w:hAnsi="Times New Roman" w:cs="Times New Roman"/>
          <w:color w:val="000000"/>
          <w:kern w:val="2"/>
          <w:sz w:val="24"/>
          <w:szCs w:val="24"/>
          <w:lang w:val="en-US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3"/>
        <w:gridCol w:w="1650"/>
        <w:gridCol w:w="1650"/>
        <w:gridCol w:w="1613"/>
        <w:gridCol w:w="606"/>
        <w:gridCol w:w="936"/>
        <w:gridCol w:w="814"/>
        <w:gridCol w:w="936"/>
      </w:tblGrid>
      <w:tr w:rsidR="00E274D1" w:rsidRPr="00A2694B" w14:paraId="50F3F77C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5D7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Death at hospital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C8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41EE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4F8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324E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Crude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CFF9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643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Adjusted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7263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b/>
                <w:bCs/>
                <w:color w:val="000000"/>
                <w:lang w:val="en-US"/>
              </w:rPr>
            </w:pPr>
            <w:r w:rsidRPr="00A2694B">
              <w:rPr>
                <w:rFonts w:eastAsia="MS PGothic" w:cs="Calibri"/>
                <w:b/>
                <w:bCs/>
                <w:color w:val="000000"/>
                <w:lang w:val="en-US"/>
              </w:rPr>
              <w:t>(95% CI)</w:t>
            </w:r>
          </w:p>
        </w:tc>
      </w:tr>
      <w:tr w:rsidR="00E274D1" w:rsidRPr="00A2694B" w14:paraId="103068F6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40B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3B2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6475/51726 (12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2FC2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2030/16901 (12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2E2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4445/34825(12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D90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26A0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9586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27DF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22-1.42)</w:t>
            </w:r>
          </w:p>
        </w:tc>
      </w:tr>
      <w:tr w:rsidR="00E274D1" w:rsidRPr="00A2694B" w14:paraId="310EE676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5BC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318" w14:textId="77777777" w:rsidR="00E274D1" w:rsidRPr="00A2694B" w:rsidRDefault="00E274D1" w:rsidP="001B1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834" w14:textId="77777777" w:rsidR="00E274D1" w:rsidRPr="00A2694B" w:rsidRDefault="00E274D1" w:rsidP="001B1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FBA" w14:textId="77777777" w:rsidR="00E274D1" w:rsidRPr="00A2694B" w:rsidRDefault="00E274D1" w:rsidP="001B1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E6F" w14:textId="77777777" w:rsidR="00E274D1" w:rsidRPr="00A2694B" w:rsidRDefault="00E274D1" w:rsidP="001B1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0653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7B5C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772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74D1" w:rsidRPr="00A2694B" w14:paraId="30CE2C69" w14:textId="77777777" w:rsidTr="001B148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C90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391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60/2075(2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E72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9/672 (2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AC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41/1403 (2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3DF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F69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60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762B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0066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43-2.02)</w:t>
            </w:r>
          </w:p>
        </w:tc>
      </w:tr>
      <w:tr w:rsidR="00E274D1" w:rsidRPr="00A2694B" w14:paraId="35D17DC8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C96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B89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14/3123(3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FC1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21/850 (2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6A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93/2273 (4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2A6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A72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4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BDB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599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8-3.61)</w:t>
            </w:r>
          </w:p>
        </w:tc>
      </w:tr>
      <w:tr w:rsidR="00E274D1" w:rsidRPr="00A2694B" w14:paraId="2708EC2F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B45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2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93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80/2881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8E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44/694 (6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AC7A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36/287 (6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8B48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D28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6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39F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674F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72-1.87)</w:t>
            </w:r>
          </w:p>
        </w:tc>
      </w:tr>
      <w:tr w:rsidR="00E274D1" w:rsidRPr="00A2694B" w14:paraId="36508B15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08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3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354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64/2788(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526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31/626 (4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F27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33/2162 (6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EE5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74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84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E10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9C5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67-1.94)</w:t>
            </w:r>
          </w:p>
        </w:tc>
      </w:tr>
      <w:tr w:rsidR="00E274D1" w:rsidRPr="00A2694B" w14:paraId="4A013A23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72A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4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B7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314/3776(8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CD18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67/850 (7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4E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247/2926 (8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2FB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21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8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BD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25E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74-1.58)</w:t>
            </w:r>
          </w:p>
        </w:tc>
      </w:tr>
      <w:tr w:rsidR="00E274D1" w:rsidRPr="00A2694B" w14:paraId="2A1D4D88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305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5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14C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543/5089(1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5F2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28/1242 (10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FF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415/3847 (10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61D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223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8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5E5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057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86-1.51)</w:t>
            </w:r>
          </w:p>
        </w:tc>
      </w:tr>
      <w:tr w:rsidR="00E274D1" w:rsidRPr="00A2694B" w14:paraId="4BCB9A2D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F87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6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5B6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191/8891(13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E87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322/2609 (12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87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869/6282 (13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7D22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68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99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44F2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8D7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2-1.50)</w:t>
            </w:r>
          </w:p>
        </w:tc>
      </w:tr>
      <w:tr w:rsidR="00E274D1" w:rsidRPr="00A2694B" w14:paraId="17DB2645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16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7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43E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691/11306(14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75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548/4047 (13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6D0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143/7259 (15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1B7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F6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B4DC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B58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03-1.40)</w:t>
            </w:r>
          </w:p>
        </w:tc>
      </w:tr>
      <w:tr w:rsidR="00E274D1" w:rsidRPr="00A2694B" w14:paraId="47C19296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A7D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8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ACE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815/9785(18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22A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658/4189 (15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3396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157/5596 (20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4C6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4D41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26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A1D6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5CE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31-1.73)</w:t>
            </w:r>
          </w:p>
        </w:tc>
      </w:tr>
      <w:tr w:rsidR="00E274D1" w:rsidRPr="00A2694B" w14:paraId="75EFF7B8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CF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9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6E0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396/1962(20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C96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87/1089 (17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79C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209/873 (23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07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17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22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BA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6A8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1.28-2.32)</w:t>
            </w:r>
          </w:p>
        </w:tc>
      </w:tr>
      <w:tr w:rsidR="00E274D1" w:rsidRPr="00A2694B" w14:paraId="52A3E5A0" w14:textId="77777777" w:rsidTr="001B1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2FF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1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AB9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7/50(1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CF3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5/33 (15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391B" w14:textId="77777777" w:rsidR="00E274D1" w:rsidRPr="00A2694B" w:rsidRDefault="00E274D1" w:rsidP="001B1485">
            <w:pPr>
              <w:spacing w:after="0" w:line="240" w:lineRule="auto"/>
              <w:rPr>
                <w:rFonts w:eastAsia="MS PGothic" w:cs="Calibri"/>
                <w:lang w:val="en-US"/>
              </w:rPr>
            </w:pPr>
            <w:r w:rsidRPr="00A2694B">
              <w:rPr>
                <w:rFonts w:eastAsia="MS PGothic" w:cs="Calibri"/>
                <w:lang w:val="en-US"/>
              </w:rPr>
              <w:t>2/17 (11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10E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D4F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(0.13-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484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9D78" w14:textId="77777777" w:rsidR="00E274D1" w:rsidRPr="00A2694B" w:rsidRDefault="00E274D1" w:rsidP="001B1485">
            <w:pPr>
              <w:spacing w:after="0" w:line="240" w:lineRule="auto"/>
              <w:jc w:val="center"/>
              <w:rPr>
                <w:rFonts w:eastAsia="MS PGothic" w:cs="Calibri"/>
                <w:color w:val="000000"/>
                <w:lang w:val="en-US"/>
              </w:rPr>
            </w:pPr>
            <w:r w:rsidRPr="00A2694B">
              <w:rPr>
                <w:rFonts w:eastAsia="MS PGothic" w:cs="Calibri"/>
                <w:color w:val="000000"/>
                <w:lang w:val="en-US"/>
              </w:rPr>
              <w:t>N/A</w:t>
            </w:r>
          </w:p>
        </w:tc>
      </w:tr>
    </w:tbl>
    <w:p w14:paraId="74AD0D94" w14:textId="77777777" w:rsidR="00E274D1" w:rsidRPr="00A2694B" w:rsidRDefault="00E274D1" w:rsidP="00E274D1">
      <w:pPr>
        <w:rPr>
          <w:rFonts w:ascii="Times New Roman" w:eastAsia="MS Mincho" w:hAnsi="Times New Roman" w:cs="Times New Roman"/>
          <w:kern w:val="2"/>
          <w:sz w:val="24"/>
          <w:szCs w:val="24"/>
          <w:lang w:val="en-US"/>
        </w:rPr>
      </w:pPr>
    </w:p>
    <w:p w14:paraId="2DEEDA88" w14:textId="77777777" w:rsidR="00E274D1" w:rsidRPr="0051651C" w:rsidRDefault="00E274D1" w:rsidP="00E274D1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color w:val="000000"/>
          <w:kern w:val="2"/>
          <w:sz w:val="24"/>
          <w:szCs w:val="24"/>
          <w:lang w:val="en-US"/>
        </w:rPr>
      </w:pPr>
      <w:r w:rsidRPr="0051651C">
        <w:rPr>
          <w:rFonts w:ascii="Times New Roman" w:eastAsia="Century" w:hAnsi="Times New Roman" w:cs="Times New Roman"/>
          <w:color w:val="000000"/>
          <w:kern w:val="2"/>
          <w:sz w:val="24"/>
          <w:szCs w:val="24"/>
          <w:lang w:val="en-US"/>
        </w:rPr>
        <w:t>OR, odds ratio; CI, confidence interval</w:t>
      </w:r>
    </w:p>
    <w:p w14:paraId="51CA81E0" w14:textId="777B263A" w:rsidR="00E274D1" w:rsidRPr="00E274D1" w:rsidRDefault="00E274D1" w:rsidP="000D142A">
      <w:pPr>
        <w:rPr>
          <w:lang w:val="en-US"/>
        </w:rPr>
      </w:pPr>
    </w:p>
    <w:sectPr w:rsidR="00E274D1" w:rsidRPr="00E274D1" w:rsidSect="00B3754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﷽﷽﷽﷽﷽﷽﷽﷽x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41657"/>
    <w:multiLevelType w:val="multilevel"/>
    <w:tmpl w:val="6EF2C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AD7E1A"/>
    <w:multiLevelType w:val="multilevel"/>
    <w:tmpl w:val="05563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614085"/>
    <w:multiLevelType w:val="multilevel"/>
    <w:tmpl w:val="E8E05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67F1CEF"/>
    <w:multiLevelType w:val="multilevel"/>
    <w:tmpl w:val="812E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F7D05C6"/>
    <w:multiLevelType w:val="multilevel"/>
    <w:tmpl w:val="74F8E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92198"/>
    <w:rsid w:val="00092198"/>
    <w:rsid w:val="000D142A"/>
    <w:rsid w:val="001941D1"/>
    <w:rsid w:val="002A1C04"/>
    <w:rsid w:val="002A6B40"/>
    <w:rsid w:val="006E506E"/>
    <w:rsid w:val="00727454"/>
    <w:rsid w:val="008B2141"/>
    <w:rsid w:val="008F3974"/>
    <w:rsid w:val="00991818"/>
    <w:rsid w:val="00D265D7"/>
    <w:rsid w:val="00E2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06E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mbria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141"/>
  </w:style>
  <w:style w:type="paragraph" w:styleId="Heading1">
    <w:name w:val="heading 1"/>
    <w:basedOn w:val="Normal"/>
    <w:next w:val="Normal"/>
    <w:link w:val="Heading1Char"/>
    <w:uiPriority w:val="9"/>
    <w:qFormat/>
    <w:rsid w:val="008B2141"/>
    <w:pPr>
      <w:keepNext/>
      <w:keepLines/>
      <w:spacing w:before="480" w:after="0" w:line="276" w:lineRule="auto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41"/>
    <w:pPr>
      <w:keepNext/>
      <w:keepLines/>
      <w:spacing w:before="40" w:after="0" w:line="240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141"/>
    <w:pPr>
      <w:keepNext/>
      <w:keepLines/>
      <w:spacing w:before="200" w:after="0" w:line="276" w:lineRule="auto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1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14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1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54"/>
    <w:rPr>
      <w:b/>
      <w:color w:val="2E75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454"/>
    <w:rPr>
      <w:color w:val="2E75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54"/>
    <w:rPr>
      <w:b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5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54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54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B21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7454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1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7454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B2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21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941D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1C04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BodyText">
    <w:name w:val="Body Text"/>
    <w:link w:val="BodyTextChar"/>
    <w:rsid w:val="00E274D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E274D1"/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0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03</Characters>
  <Application>Microsoft Office Word</Application>
  <DocSecurity>0</DocSecurity>
  <Lines>18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749797</cp:lastModifiedBy>
  <cp:revision>2</cp:revision>
  <dcterms:created xsi:type="dcterms:W3CDTF">2021-06-30T23:47:00Z</dcterms:created>
  <dcterms:modified xsi:type="dcterms:W3CDTF">2021-06-30T23:47:00Z</dcterms:modified>
</cp:coreProperties>
</file>